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B2886" w14:textId="06231041" w:rsidR="00F54477" w:rsidRPr="00F54477" w:rsidRDefault="00F54477" w:rsidP="00F54477">
      <w:pPr>
        <w:pStyle w:val="Heading1"/>
        <w:rPr>
          <w:rFonts w:ascii="Times New Roman" w:hAnsi="Times New Roman" w:cs="Times New Roman"/>
          <w:lang w:val="en-US"/>
        </w:rPr>
      </w:pPr>
      <w:r w:rsidRPr="00F54477">
        <w:rPr>
          <w:rFonts w:ascii="Times New Roman" w:hAnsi="Times New Roman" w:cs="Times New Roman"/>
          <w:lang w:val="en-US"/>
        </w:rPr>
        <w:t>APPENDIX</w:t>
      </w:r>
    </w:p>
    <w:p w14:paraId="36C76932" w14:textId="598201C8" w:rsidR="00F54477" w:rsidRPr="00F54477" w:rsidRDefault="00F54477" w:rsidP="00F54477">
      <w:pPr>
        <w:pStyle w:val="Heading2"/>
        <w:rPr>
          <w:rFonts w:ascii="Times New Roman" w:hAnsi="Times New Roman" w:cs="Times New Roman"/>
          <w:lang w:val="en-US"/>
        </w:rPr>
      </w:pPr>
      <w:r w:rsidRPr="00F54477">
        <w:rPr>
          <w:rFonts w:ascii="Times New Roman" w:hAnsi="Times New Roman" w:cs="Times New Roman"/>
          <w:lang w:val="en-US"/>
        </w:rPr>
        <w:t>Machine Learning</w:t>
      </w:r>
    </w:p>
    <w:p w14:paraId="1B1B6A93" w14:textId="77777777" w:rsidR="00F54477" w:rsidRPr="00F54477" w:rsidRDefault="00F54477" w:rsidP="00F54477">
      <w:pPr>
        <w:pStyle w:val="Heading3"/>
        <w:rPr>
          <w:rFonts w:ascii="Times New Roman" w:hAnsi="Times New Roman" w:cs="Times New Roman"/>
          <w:lang w:val="en-US"/>
        </w:rPr>
      </w:pPr>
      <w:r w:rsidRPr="00F54477">
        <w:rPr>
          <w:rFonts w:ascii="Times New Roman" w:hAnsi="Times New Roman" w:cs="Times New Roman"/>
          <w:lang w:val="en-US"/>
        </w:rPr>
        <w:t>Supervised Learning</w:t>
      </w:r>
    </w:p>
    <w:p w14:paraId="171CCF67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AdaBoost: Combines multiple weak classifiers to form a strong classifier.</w:t>
      </w:r>
    </w:p>
    <w:p w14:paraId="474D69F9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BEDT (Boosted Ensemble Decision Trees): Enhances performance by combining multiple decision trees.</w:t>
      </w:r>
    </w:p>
    <w:p w14:paraId="7FE76133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BDT (Boosted Decision Tree): Uses boosting to improve decision tree accuracy.</w:t>
      </w:r>
    </w:p>
    <w:p w14:paraId="6A88E95F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BEL (Blending Ensemble Learning): Merges predictions from different models for better performance.</w:t>
      </w:r>
    </w:p>
    <w:p w14:paraId="216DC77E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BR (Bayesian Regression): Incorporates prior knowledge into regression analysis.</w:t>
      </w:r>
    </w:p>
    <w:p w14:paraId="0B8AE86B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BRR (Bayesian Ridge Regression): Regularizes linear regression with a Bayesian approach.</w:t>
      </w:r>
    </w:p>
    <w:p w14:paraId="6B031AD3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BT (Bagged Trees): Reduces variance by averaging multiple decision trees.</w:t>
      </w:r>
    </w:p>
    <w:p w14:paraId="7128F534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DA (Discriminant Analysis): Classifies by finding a linear combination of features.</w:t>
      </w:r>
    </w:p>
    <w:p w14:paraId="4B53C2F4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DT (Decision Tree): Splits data into branches based on feature values.</w:t>
      </w:r>
    </w:p>
    <w:p w14:paraId="676AD63E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ELM (Extreme Learning Machine): Fast learning algorithm for single-layer feedforward neural networks.</w:t>
      </w:r>
    </w:p>
    <w:p w14:paraId="08A9ECEE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ET (Extra Trees): Uses random splits in tree nodes for diverse models.</w:t>
      </w:r>
    </w:p>
    <w:p w14:paraId="79F32938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GB (Gradient Boosting): Builds models sequentially to minimize prediction errors.</w:t>
      </w:r>
    </w:p>
    <w:p w14:paraId="0081437B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GBA (Gradient Boosting Algorithm): Iteratively refines predictions by correcting errors.</w:t>
      </w:r>
    </w:p>
    <w:p w14:paraId="7A067C01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GBT (Gradient Boosted Tree): Combines decision trees with gradient boosting.</w:t>
      </w:r>
    </w:p>
    <w:p w14:paraId="65D026A7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GTBM (Gradient Tree Boosted Machine): Enhances trees using gradient boosting techniques.</w:t>
      </w:r>
    </w:p>
    <w:p w14:paraId="7D67B672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GNB (Gaussian Naive Bayes): Assumes normal distribution for features.</w:t>
      </w:r>
    </w:p>
    <w:p w14:paraId="0ECF3531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GP (Gaussian Process): Non-parametric approach for regression and classification.</w:t>
      </w:r>
    </w:p>
    <w:p w14:paraId="3E38635B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GPR (Gaussian Process Regression): Uses Gaussian processes for regression tasks.</w:t>
      </w:r>
    </w:p>
    <w:p w14:paraId="144869A3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J48: Java implementation of the C4.5 algorithm for decision trees.</w:t>
      </w:r>
    </w:p>
    <w:p w14:paraId="390941F2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F54477">
        <w:rPr>
          <w:rFonts w:ascii="Times New Roman" w:hAnsi="Times New Roman" w:cs="Times New Roman"/>
          <w:sz w:val="18"/>
          <w:szCs w:val="18"/>
          <w:lang w:val="en-US"/>
        </w:rPr>
        <w:t>kNN</w:t>
      </w:r>
      <w:proofErr w:type="spellEnd"/>
      <w:r w:rsidRPr="00F54477">
        <w:rPr>
          <w:rFonts w:ascii="Times New Roman" w:hAnsi="Times New Roman" w:cs="Times New Roman"/>
          <w:sz w:val="18"/>
          <w:szCs w:val="18"/>
          <w:lang w:val="en-US"/>
        </w:rPr>
        <w:t xml:space="preserve"> (k-Nearest Neighbors): Classifies based on the majority label of nearest neighbors.</w:t>
      </w:r>
    </w:p>
    <w:p w14:paraId="3333AF71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Lasso (Lasso Regression): Performs linear regression with L1 regularization.</w:t>
      </w:r>
    </w:p>
    <w:p w14:paraId="60DE4350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Lasso LR (Lasso Logistic Regression): Applies Lasso regularization to logistic regression.</w:t>
      </w:r>
    </w:p>
    <w:p w14:paraId="49C935EB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LDA (Linear Discriminant Analysis): Projects data to maximize class separability.</w:t>
      </w:r>
    </w:p>
    <w:p w14:paraId="47265AC0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LGBM (Light Gradient Boosting Machine): Efficient gradient boosting for large datasets.</w:t>
      </w:r>
    </w:p>
    <w:p w14:paraId="2574648C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LMT (Logistic Model Trees): Combines logistic regression and decision trees.</w:t>
      </w:r>
    </w:p>
    <w:p w14:paraId="7D421ECE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LR (Logistic Regression): Predicts binary outcomes using a logistic function.</w:t>
      </w:r>
    </w:p>
    <w:p w14:paraId="6CA4BDC5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M5P (M5' model trees): Constructs model trees for regression tasks.</w:t>
      </w:r>
    </w:p>
    <w:p w14:paraId="07110EDA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NB (Naive Bayes): Classifies using Bayes' theorem with strong independence assumptions.</w:t>
      </w:r>
    </w:p>
    <w:p w14:paraId="34738468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NBC (Naive Bayes Classifier): Simple probabilistic classifier based on Bayes' theorem.</w:t>
      </w:r>
    </w:p>
    <w:p w14:paraId="4EAB60FF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RF (Random Forest): Aggregates multiple decision trees to improve accuracy.</w:t>
      </w:r>
    </w:p>
    <w:p w14:paraId="1FB500F6" w14:textId="4F52969B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 xml:space="preserve">RFC (Random Forest Classifier): </w:t>
      </w:r>
      <w:r w:rsidRPr="00F54477">
        <w:rPr>
          <w:rFonts w:ascii="Times New Roman" w:hAnsi="Times New Roman" w:cs="Times New Roman"/>
          <w:sz w:val="18"/>
          <w:szCs w:val="18"/>
          <w:lang w:val="en-US"/>
        </w:rPr>
        <w:t>Random Forest</w:t>
      </w:r>
      <w:r w:rsidRPr="00F54477">
        <w:rPr>
          <w:rFonts w:ascii="Times New Roman" w:hAnsi="Times New Roman" w:cs="Times New Roman"/>
          <w:sz w:val="18"/>
          <w:szCs w:val="18"/>
          <w:lang w:val="en-US"/>
        </w:rPr>
        <w:t xml:space="preserve"> algorithm for classification tasks.</w:t>
      </w:r>
    </w:p>
    <w:p w14:paraId="7DF2AD89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RR (Ridge Regression): Regularizes linear regression with L2 penalty.</w:t>
      </w:r>
    </w:p>
    <w:p w14:paraId="61F86E9B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SVM (Support Vector Machine): Finds the optimal hyperplane for classification.</w:t>
      </w:r>
    </w:p>
    <w:p w14:paraId="12B82AAB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SVR (Support Vector Regression): Extension of SVM for regression problems.</w:t>
      </w:r>
    </w:p>
    <w:p w14:paraId="3E49AD59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TE (Tree Ensemble): Combines multiple trees to improve predictive performance.</w:t>
      </w:r>
    </w:p>
    <w:p w14:paraId="2B8C1742" w14:textId="77777777" w:rsidR="00F54477" w:rsidRPr="00F54477" w:rsidRDefault="00F54477" w:rsidP="00F5447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XGB (</w:t>
      </w:r>
      <w:proofErr w:type="spellStart"/>
      <w:r w:rsidRPr="00F54477">
        <w:rPr>
          <w:rFonts w:ascii="Times New Roman" w:hAnsi="Times New Roman" w:cs="Times New Roman"/>
          <w:sz w:val="18"/>
          <w:szCs w:val="18"/>
          <w:lang w:val="en-US"/>
        </w:rPr>
        <w:t>XGBoost</w:t>
      </w:r>
      <w:proofErr w:type="spellEnd"/>
      <w:r w:rsidRPr="00F54477">
        <w:rPr>
          <w:rFonts w:ascii="Times New Roman" w:hAnsi="Times New Roman" w:cs="Times New Roman"/>
          <w:sz w:val="18"/>
          <w:szCs w:val="18"/>
          <w:lang w:val="en-US"/>
        </w:rPr>
        <w:t>): Optimized gradient boosting library for superior performance.</w:t>
      </w:r>
    </w:p>
    <w:p w14:paraId="41D3A5AE" w14:textId="77777777" w:rsidR="00F54477" w:rsidRPr="00F54477" w:rsidRDefault="00F54477" w:rsidP="00F54477">
      <w:pPr>
        <w:pStyle w:val="ListParagraph"/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64A31B9C" w14:textId="77777777" w:rsidR="00F54477" w:rsidRPr="00F54477" w:rsidRDefault="00F54477" w:rsidP="00F54477">
      <w:pPr>
        <w:pStyle w:val="Heading3"/>
        <w:rPr>
          <w:rFonts w:ascii="Times New Roman" w:hAnsi="Times New Roman" w:cs="Times New Roman"/>
          <w:lang w:val="en-US"/>
        </w:rPr>
      </w:pPr>
      <w:r w:rsidRPr="00F54477">
        <w:rPr>
          <w:rFonts w:ascii="Times New Roman" w:hAnsi="Times New Roman" w:cs="Times New Roman"/>
          <w:lang w:val="en-US"/>
        </w:rPr>
        <w:lastRenderedPageBreak/>
        <w:t>Unsupervised Learning</w:t>
      </w:r>
    </w:p>
    <w:p w14:paraId="75078A50" w14:textId="77777777" w:rsidR="00F54477" w:rsidRPr="00F54477" w:rsidRDefault="00F54477" w:rsidP="00F5447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BDS (Bayesian Decision Support): Uses Bayesian statistics for decision-making under uncertainty.</w:t>
      </w:r>
    </w:p>
    <w:p w14:paraId="3D521347" w14:textId="77777777" w:rsidR="00F54477" w:rsidRPr="00F54477" w:rsidRDefault="00F54477" w:rsidP="00F5447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BW (Baum-Welch): An algorithm to train Hidden Markov Models.</w:t>
      </w:r>
    </w:p>
    <w:p w14:paraId="10BA5A25" w14:textId="77777777" w:rsidR="00F54477" w:rsidRPr="00F54477" w:rsidRDefault="00F54477" w:rsidP="00F5447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CKA (Consensus K-Means Analysis): Combines multiple K-Means runs to improve clustering stability.</w:t>
      </w:r>
    </w:p>
    <w:p w14:paraId="5820FEA1" w14:textId="77777777" w:rsidR="00F54477" w:rsidRPr="00F54477" w:rsidRDefault="00F54477" w:rsidP="00F5447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GMM (Gaussian Mixture Model): A probabilistic model for representing normally distributed subpopulations.</w:t>
      </w:r>
    </w:p>
    <w:p w14:paraId="04D54161" w14:textId="77777777" w:rsidR="00F54477" w:rsidRPr="00F54477" w:rsidRDefault="00F54477" w:rsidP="00F5447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HMM (Hidden Markov Model): Models systems that are a Markov process with hidden states.</w:t>
      </w:r>
    </w:p>
    <w:p w14:paraId="0439E662" w14:textId="77777777" w:rsidR="00F54477" w:rsidRPr="00F54477" w:rsidRDefault="00F54477" w:rsidP="00F5447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KM (K-Means): A clustering algorithm that partitions data into K distinct clusters.</w:t>
      </w:r>
    </w:p>
    <w:p w14:paraId="2C018015" w14:textId="77777777" w:rsidR="00F54477" w:rsidRPr="00F54477" w:rsidRDefault="00F54477" w:rsidP="00F5447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MDS (Multidimensional Scaling): Reduces dimensionality while preserving pairwise distances.</w:t>
      </w:r>
    </w:p>
    <w:p w14:paraId="509B6671" w14:textId="77777777" w:rsidR="00F54477" w:rsidRPr="00F54477" w:rsidRDefault="00F54477" w:rsidP="00F5447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NMF (Non-negative Matrix Factorization): Factorizes a matrix into non-negative factors.</w:t>
      </w:r>
    </w:p>
    <w:p w14:paraId="74B5DB75" w14:textId="77777777" w:rsidR="00F54477" w:rsidRPr="00F54477" w:rsidRDefault="00F54477" w:rsidP="00F5447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PCA (Principal Component Analysis): Reduces dimensionality by transforming data into a new set of orthogonal components.</w:t>
      </w:r>
    </w:p>
    <w:p w14:paraId="7FB1129C" w14:textId="77777777" w:rsidR="00F54477" w:rsidRPr="00F54477" w:rsidRDefault="00F54477" w:rsidP="00F5447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SCA (Sparse Component Analysis): Identifies sparse components in the data.</w:t>
      </w:r>
    </w:p>
    <w:p w14:paraId="4723D54B" w14:textId="77777777" w:rsidR="00F54477" w:rsidRPr="00F54477" w:rsidRDefault="00F54477" w:rsidP="00F5447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SEM (Structural Equation Modeling): Analyzes structural relationships between measured variables.</w:t>
      </w:r>
    </w:p>
    <w:p w14:paraId="44BA8A5E" w14:textId="77777777" w:rsidR="00F54477" w:rsidRPr="00F54477" w:rsidRDefault="00F54477" w:rsidP="00F5447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t-SNE (t-distributed Stochastic Neighbor Embedding): Reduces dimensionality for visualization, preserving local structure.</w:t>
      </w:r>
    </w:p>
    <w:p w14:paraId="5B724BE4" w14:textId="77777777" w:rsidR="00F54477" w:rsidRPr="00F54477" w:rsidRDefault="00F54477" w:rsidP="00F54477">
      <w:pPr>
        <w:pStyle w:val="Heading2"/>
        <w:rPr>
          <w:rFonts w:ascii="Times New Roman" w:hAnsi="Times New Roman" w:cs="Times New Roman"/>
          <w:lang w:val="en-US"/>
        </w:rPr>
      </w:pPr>
      <w:r w:rsidRPr="00F54477">
        <w:rPr>
          <w:rFonts w:ascii="Times New Roman" w:hAnsi="Times New Roman" w:cs="Times New Roman"/>
          <w:lang w:val="en-US"/>
        </w:rPr>
        <w:t>Deep Learning</w:t>
      </w:r>
    </w:p>
    <w:p w14:paraId="4AD64A56" w14:textId="77777777" w:rsidR="00F54477" w:rsidRPr="00F54477" w:rsidRDefault="00F54477" w:rsidP="00F54477">
      <w:pPr>
        <w:pStyle w:val="Heading3"/>
        <w:rPr>
          <w:rFonts w:ascii="Times New Roman" w:hAnsi="Times New Roman" w:cs="Times New Roman"/>
          <w:lang w:val="en-US"/>
        </w:rPr>
      </w:pPr>
      <w:r w:rsidRPr="00F54477">
        <w:rPr>
          <w:rFonts w:ascii="Times New Roman" w:hAnsi="Times New Roman" w:cs="Times New Roman"/>
          <w:lang w:val="en-US"/>
        </w:rPr>
        <w:t>Supervised Learning</w:t>
      </w:r>
    </w:p>
    <w:p w14:paraId="33F2965E" w14:textId="77777777" w:rsidR="00F54477" w:rsidRPr="00F54477" w:rsidRDefault="00F54477" w:rsidP="00F544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AMM (Adaptive Mixtures of Local Experts): Combines multiple models to make predictions.</w:t>
      </w:r>
    </w:p>
    <w:p w14:paraId="7C7F7600" w14:textId="77777777" w:rsidR="00F54477" w:rsidRPr="00F54477" w:rsidRDefault="00F54477" w:rsidP="00F544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ASRF (Action Segment Refinement Framework): Enhances action detection in sequences.</w:t>
      </w:r>
    </w:p>
    <w:p w14:paraId="40DEE6BF" w14:textId="77777777" w:rsidR="00F54477" w:rsidRPr="00F54477" w:rsidRDefault="00F54477" w:rsidP="00F544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CNN (Convolutional Neural Network): Specialized for processing grid-like data such as images.</w:t>
      </w:r>
    </w:p>
    <w:p w14:paraId="4246F3E5" w14:textId="77777777" w:rsidR="00F54477" w:rsidRPr="00F54477" w:rsidRDefault="00F54477" w:rsidP="00F544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CNN-LSTM (Combination of CNN and LSTM): Integrates CNN and LSTM for spatiotemporal data.</w:t>
      </w:r>
    </w:p>
    <w:p w14:paraId="37076F1C" w14:textId="77777777" w:rsidR="00F54477" w:rsidRPr="00F54477" w:rsidRDefault="00F54477" w:rsidP="00F544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CRNN (Convolutional Recurrent Neural Network): Merges CNNs and RNNs for sequential data processing.</w:t>
      </w:r>
    </w:p>
    <w:p w14:paraId="333E539F" w14:textId="77777777" w:rsidR="00F54477" w:rsidRPr="00F54477" w:rsidRDefault="00F54477" w:rsidP="00F544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DNN (Deep Neural Network): A neural network with multiple hidden layers.</w:t>
      </w:r>
    </w:p>
    <w:p w14:paraId="791ADB6B" w14:textId="77777777" w:rsidR="00F54477" w:rsidRPr="00F54477" w:rsidRDefault="00F54477" w:rsidP="00F544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FCN (Fully Convolutional Network): Utilizes convolutional layers for end-to-end tasks.</w:t>
      </w:r>
    </w:p>
    <w:p w14:paraId="16607DDA" w14:textId="77777777" w:rsidR="00F54477" w:rsidRPr="00F54477" w:rsidRDefault="00F54477" w:rsidP="00F544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FFNN (Feedforward Neural Network): Basic neural network where connections do not form cycles.</w:t>
      </w:r>
    </w:p>
    <w:p w14:paraId="0EC8CFEB" w14:textId="77777777" w:rsidR="00F54477" w:rsidRPr="00F54477" w:rsidRDefault="00F54477" w:rsidP="00F544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GAN (Generative Adversarial Network): Consists of two networks competing to generate realistic data.</w:t>
      </w:r>
    </w:p>
    <w:p w14:paraId="48DD14EE" w14:textId="77777777" w:rsidR="00F54477" w:rsidRPr="00F54477" w:rsidRDefault="00F54477" w:rsidP="00F544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GRU (Gated Recurrent Unit): A type of RNN that can capture long-term dependencies.</w:t>
      </w:r>
    </w:p>
    <w:p w14:paraId="6478CEE4" w14:textId="77777777" w:rsidR="00F54477" w:rsidRPr="00F54477" w:rsidRDefault="00F54477" w:rsidP="00F544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Inception (A type of CNN for Time Series data): Efficient CNN architecture for complex models.</w:t>
      </w:r>
    </w:p>
    <w:p w14:paraId="09A5F844" w14:textId="77777777" w:rsidR="00F54477" w:rsidRPr="00F54477" w:rsidRDefault="00F54477" w:rsidP="00F544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LSTM (Long Short-Term Memory): An RNN variant for learning long-term dependencies.</w:t>
      </w:r>
    </w:p>
    <w:p w14:paraId="3F3210B6" w14:textId="77777777" w:rsidR="00F54477" w:rsidRPr="00F54477" w:rsidRDefault="00F54477" w:rsidP="00F544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MALSTM-FCN (Multi-dimensional Attention LSTM followed by a Fully Convolutional Network): Combines attention mechanisms, LSTM, and FCN for complex data.</w:t>
      </w:r>
    </w:p>
    <w:p w14:paraId="7EB7DEF2" w14:textId="77777777" w:rsidR="00F54477" w:rsidRPr="00F54477" w:rsidRDefault="00F54477" w:rsidP="00F544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MLGP (Multilayer Gaussian Process): Combines Gaussian processes for deep learning.</w:t>
      </w:r>
    </w:p>
    <w:p w14:paraId="6EF0D908" w14:textId="77777777" w:rsidR="00F54477" w:rsidRPr="00F54477" w:rsidRDefault="00F54477" w:rsidP="00F544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MLP (Multilayer Perceptron): A simple feedforward neural network with multiple layers.</w:t>
      </w:r>
    </w:p>
    <w:p w14:paraId="28C2F022" w14:textId="77777777" w:rsidR="00F54477" w:rsidRPr="00F54477" w:rsidRDefault="00F54477" w:rsidP="00F544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MLSTM-FCN (Multi-dimensional LSTM followed by a Fully Convolutional Network): Blends LSTM and FCN for multidimensional data.</w:t>
      </w:r>
    </w:p>
    <w:p w14:paraId="5983154D" w14:textId="77777777" w:rsidR="00F54477" w:rsidRPr="00F54477" w:rsidRDefault="00F54477" w:rsidP="00F544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NN (Neural Network): A basic model inspired by biological neural networks.</w:t>
      </w:r>
    </w:p>
    <w:p w14:paraId="14D519B8" w14:textId="77777777" w:rsidR="00F54477" w:rsidRPr="00F54477" w:rsidRDefault="00F54477" w:rsidP="00F544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RBFN (Radial Basis Function Network): Uses radial basis functions as activation functions.</w:t>
      </w:r>
    </w:p>
    <w:p w14:paraId="4E486D27" w14:textId="77777777" w:rsidR="00F54477" w:rsidRPr="00F54477" w:rsidRDefault="00F54477" w:rsidP="00F544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F54477">
        <w:rPr>
          <w:rFonts w:ascii="Times New Roman" w:hAnsi="Times New Roman" w:cs="Times New Roman"/>
          <w:sz w:val="18"/>
          <w:szCs w:val="18"/>
          <w:lang w:val="en-US"/>
        </w:rPr>
        <w:t>ResNet</w:t>
      </w:r>
      <w:proofErr w:type="spellEnd"/>
      <w:r w:rsidRPr="00F54477">
        <w:rPr>
          <w:rFonts w:ascii="Times New Roman" w:hAnsi="Times New Roman" w:cs="Times New Roman"/>
          <w:sz w:val="18"/>
          <w:szCs w:val="18"/>
          <w:lang w:val="en-US"/>
        </w:rPr>
        <w:t xml:space="preserve"> (Residual Neural Network): Utilizes skip connections to ease training of deep networks.</w:t>
      </w:r>
    </w:p>
    <w:p w14:paraId="4B904BAE" w14:textId="77777777" w:rsidR="00F54477" w:rsidRPr="00F54477" w:rsidRDefault="00F54477" w:rsidP="00F544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RNN (Recurrent Neural Network): Designed for sequential data, with cycles in the network.</w:t>
      </w:r>
    </w:p>
    <w:p w14:paraId="79B43C3B" w14:textId="77777777" w:rsidR="00F54477" w:rsidRPr="00F54477" w:rsidRDefault="00F54477" w:rsidP="00F544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Seq2Seq (Sequence to Sequence): Converts sequences from one domain to another.</w:t>
      </w:r>
    </w:p>
    <w:p w14:paraId="1277A477" w14:textId="77777777" w:rsidR="00F54477" w:rsidRPr="00F54477" w:rsidRDefault="00F54477" w:rsidP="00F5447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Transformer: Processes sequences in parallel using self-attention mechanisms.</w:t>
      </w:r>
    </w:p>
    <w:p w14:paraId="7CB97503" w14:textId="77777777" w:rsidR="00F54477" w:rsidRPr="00F54477" w:rsidRDefault="00F54477" w:rsidP="00F54477">
      <w:pPr>
        <w:pStyle w:val="ListParagraph"/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419CE8F2" w14:textId="77777777" w:rsidR="00F54477" w:rsidRPr="00F54477" w:rsidRDefault="00F54477" w:rsidP="00F54477">
      <w:pPr>
        <w:pStyle w:val="Heading3"/>
        <w:rPr>
          <w:rFonts w:ascii="Times New Roman" w:hAnsi="Times New Roman" w:cs="Times New Roman"/>
          <w:lang w:val="en-US"/>
        </w:rPr>
      </w:pPr>
      <w:r w:rsidRPr="00F54477">
        <w:rPr>
          <w:rFonts w:ascii="Times New Roman" w:hAnsi="Times New Roman" w:cs="Times New Roman"/>
          <w:lang w:val="en-US"/>
        </w:rPr>
        <w:lastRenderedPageBreak/>
        <w:t>Unsupervised Learning</w:t>
      </w:r>
    </w:p>
    <w:p w14:paraId="260D6085" w14:textId="77777777" w:rsidR="00F54477" w:rsidRPr="00F54477" w:rsidRDefault="00F54477" w:rsidP="00F5447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CKA (Convolutional Kernel Analysis): A method for comparing neural network representations using kernel-based similarity.</w:t>
      </w:r>
    </w:p>
    <w:p w14:paraId="6A3CA5FB" w14:textId="77777777" w:rsidR="00F54477" w:rsidRPr="00F54477" w:rsidRDefault="00F54477" w:rsidP="00F5447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CT (Cluster Tree): A hierarchical clustering algorithm that organizes data into a tree structure.</w:t>
      </w:r>
    </w:p>
    <w:p w14:paraId="33B87BF4" w14:textId="77777777" w:rsidR="00F54477" w:rsidRPr="00F54477" w:rsidRDefault="00F54477" w:rsidP="00F5447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DAE (Denoising Autoencoder): A type of autoencoder trained to remove noise from input data.</w:t>
      </w:r>
    </w:p>
    <w:p w14:paraId="47781D73" w14:textId="77777777" w:rsidR="00F54477" w:rsidRPr="00F54477" w:rsidRDefault="00F54477" w:rsidP="00F5447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GK (Generative Kernel): A technique that combines kernel methods with generative models.</w:t>
      </w:r>
    </w:p>
    <w:p w14:paraId="660EAE80" w14:textId="77777777" w:rsidR="00F54477" w:rsidRPr="00F54477" w:rsidRDefault="00F54477" w:rsidP="00F5447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LRCF (Local Rank Convolutional Framework): A framework that applies convolutional operations based on local rank information.</w:t>
      </w:r>
    </w:p>
    <w:p w14:paraId="5C4949A7" w14:textId="77777777" w:rsidR="00F54477" w:rsidRPr="00F54477" w:rsidRDefault="00F54477" w:rsidP="00F5447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NN-Clustering (Neural Network Based Clustering): Clustering method that utilizes neural network architectures.</w:t>
      </w:r>
    </w:p>
    <w:p w14:paraId="029B6DC1" w14:textId="77777777" w:rsidR="00F54477" w:rsidRPr="00F54477" w:rsidRDefault="00F54477" w:rsidP="00F5447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F54477">
        <w:rPr>
          <w:rFonts w:ascii="Times New Roman" w:hAnsi="Times New Roman" w:cs="Times New Roman"/>
          <w:sz w:val="18"/>
          <w:szCs w:val="18"/>
          <w:lang w:val="en-US"/>
        </w:rPr>
        <w:t>NN-DTW (Neural Network with Dynamic Time Warping): Combines neural networks with dynamic time warping for temporal sequence analysis.</w:t>
      </w:r>
    </w:p>
    <w:p w14:paraId="1FCE2FAD" w14:textId="77777777" w:rsidR="00F54477" w:rsidRPr="00F54477" w:rsidRDefault="00F54477" w:rsidP="00F5447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F54477">
        <w:rPr>
          <w:rFonts w:ascii="Times New Roman" w:hAnsi="Times New Roman" w:cs="Times New Roman"/>
          <w:sz w:val="18"/>
          <w:szCs w:val="18"/>
          <w:lang w:val="en-US"/>
        </w:rPr>
        <w:t>RRelief</w:t>
      </w:r>
      <w:proofErr w:type="spellEnd"/>
      <w:r w:rsidRPr="00F54477">
        <w:rPr>
          <w:rFonts w:ascii="Times New Roman" w:hAnsi="Times New Roman" w:cs="Times New Roman"/>
          <w:sz w:val="18"/>
          <w:szCs w:val="18"/>
          <w:lang w:val="en-US"/>
        </w:rPr>
        <w:t xml:space="preserve"> (Relief algorithm with modifications): An enhanced version of the Relief algorithm for feature selection.</w:t>
      </w:r>
    </w:p>
    <w:p w14:paraId="2DF0A58F" w14:textId="77777777" w:rsidR="00FC1623" w:rsidRPr="00F54477" w:rsidRDefault="00FC1623">
      <w:pPr>
        <w:rPr>
          <w:rFonts w:ascii="Times New Roman" w:hAnsi="Times New Roman" w:cs="Times New Roman"/>
          <w:lang w:val="en-US"/>
        </w:rPr>
      </w:pPr>
    </w:p>
    <w:sectPr w:rsidR="00FC1623" w:rsidRPr="00F544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D5D44"/>
    <w:multiLevelType w:val="hybridMultilevel"/>
    <w:tmpl w:val="6BD8C7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645D05"/>
    <w:multiLevelType w:val="hybridMultilevel"/>
    <w:tmpl w:val="91165F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3F1FF9"/>
    <w:multiLevelType w:val="hybridMultilevel"/>
    <w:tmpl w:val="FE64F08A"/>
    <w:lvl w:ilvl="0" w:tplc="7CF8CBBC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282AC8"/>
    <w:multiLevelType w:val="hybridMultilevel"/>
    <w:tmpl w:val="0D3E87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3E559C"/>
    <w:multiLevelType w:val="hybridMultilevel"/>
    <w:tmpl w:val="1444C8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3525109">
    <w:abstractNumId w:val="2"/>
  </w:num>
  <w:num w:numId="2" w16cid:durableId="1690526045">
    <w:abstractNumId w:val="4"/>
  </w:num>
  <w:num w:numId="3" w16cid:durableId="613949135">
    <w:abstractNumId w:val="0"/>
  </w:num>
  <w:num w:numId="4" w16cid:durableId="1869294082">
    <w:abstractNumId w:val="1"/>
  </w:num>
  <w:num w:numId="5" w16cid:durableId="2481986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477"/>
    <w:rsid w:val="000D4A68"/>
    <w:rsid w:val="00197D6D"/>
    <w:rsid w:val="001D55F6"/>
    <w:rsid w:val="00245601"/>
    <w:rsid w:val="0052749A"/>
    <w:rsid w:val="00562036"/>
    <w:rsid w:val="005D3DA7"/>
    <w:rsid w:val="00636DCC"/>
    <w:rsid w:val="006753A0"/>
    <w:rsid w:val="007C2369"/>
    <w:rsid w:val="00801F0F"/>
    <w:rsid w:val="008E0582"/>
    <w:rsid w:val="00922BFC"/>
    <w:rsid w:val="0094107C"/>
    <w:rsid w:val="00A046A7"/>
    <w:rsid w:val="00B87445"/>
    <w:rsid w:val="00B929D1"/>
    <w:rsid w:val="00B96FFA"/>
    <w:rsid w:val="00C32E69"/>
    <w:rsid w:val="00C41CE6"/>
    <w:rsid w:val="00C606AE"/>
    <w:rsid w:val="00C736F1"/>
    <w:rsid w:val="00C93BB0"/>
    <w:rsid w:val="00DB67A7"/>
    <w:rsid w:val="00F21B7A"/>
    <w:rsid w:val="00F54477"/>
    <w:rsid w:val="00FC1623"/>
    <w:rsid w:val="00FC6F51"/>
    <w:rsid w:val="00FC6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154A4"/>
  <w15:chartTrackingRefBased/>
  <w15:docId w15:val="{5D49C4E7-58DF-894A-ABD1-F0F04D50C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477"/>
  </w:style>
  <w:style w:type="paragraph" w:styleId="Heading1">
    <w:name w:val="heading 1"/>
    <w:basedOn w:val="Normal"/>
    <w:next w:val="Normal"/>
    <w:link w:val="Heading1Char"/>
    <w:uiPriority w:val="9"/>
    <w:qFormat/>
    <w:rsid w:val="00F544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44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44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4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4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4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4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4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4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4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544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544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4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4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4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4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4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4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4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4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47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4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4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4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4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4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4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4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4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7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058</Words>
  <Characters>6033</Characters>
  <Application>Microsoft Office Word</Application>
  <DocSecurity>0</DocSecurity>
  <Lines>50</Lines>
  <Paragraphs>14</Paragraphs>
  <ScaleCrop>false</ScaleCrop>
  <Company/>
  <LinksUpToDate>false</LinksUpToDate>
  <CharactersWithSpaces>7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Smits</dc:creator>
  <cp:keywords/>
  <dc:description/>
  <cp:lastModifiedBy>Ricardo Smits</cp:lastModifiedBy>
  <cp:revision>1</cp:revision>
  <dcterms:created xsi:type="dcterms:W3CDTF">2024-05-14T14:21:00Z</dcterms:created>
  <dcterms:modified xsi:type="dcterms:W3CDTF">2024-05-14T14:29:00Z</dcterms:modified>
</cp:coreProperties>
</file>